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82B16" w14:textId="77777777" w:rsidR="002B5664" w:rsidRPr="00746BCD" w:rsidRDefault="002B5664" w:rsidP="002B5664">
      <w:pPr>
        <w:tabs>
          <w:tab w:val="left" w:pos="1147"/>
        </w:tabs>
        <w:spacing w:line="480" w:lineRule="auto"/>
        <w:rPr>
          <w:rFonts w:ascii="Times New Roman" w:hAnsi="Times New Roman"/>
          <w:sz w:val="24"/>
        </w:rPr>
      </w:pPr>
      <w:r w:rsidRPr="00746BCD"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/>
          <w:b/>
          <w:sz w:val="24"/>
        </w:rPr>
        <w:t>3</w:t>
      </w:r>
      <w:r w:rsidRPr="00D53DC8">
        <w:rPr>
          <w:rFonts w:ascii="Times New Roman" w:hAnsi="Times New Roman"/>
          <w:sz w:val="24"/>
          <w:lang w:val="en-GB"/>
        </w:rPr>
        <w:t>:</w:t>
      </w:r>
      <w:r>
        <w:rPr>
          <w:rFonts w:ascii="Times New Roman" w:hAnsi="Times New Roman"/>
          <w:b/>
          <w:sz w:val="24"/>
          <w:lang w:val="en-GB"/>
        </w:rPr>
        <w:t xml:space="preserve"> </w:t>
      </w:r>
      <w:proofErr w:type="spellStart"/>
      <w:r w:rsidRPr="00746BCD">
        <w:rPr>
          <w:rFonts w:ascii="Times New Roman" w:hAnsi="Times New Roman"/>
          <w:sz w:val="24"/>
          <w:lang w:val="en-GB"/>
        </w:rPr>
        <w:t>Transgenerational</w:t>
      </w:r>
      <w:proofErr w:type="spellEnd"/>
      <w:r w:rsidRPr="00746BCD">
        <w:rPr>
          <w:rFonts w:ascii="Times New Roman" w:hAnsi="Times New Roman"/>
          <w:sz w:val="24"/>
          <w:lang w:val="en-GB"/>
        </w:rPr>
        <w:t xml:space="preserve"> effects of heat treatment in G4 in </w:t>
      </w:r>
      <w:proofErr w:type="spellStart"/>
      <w:r w:rsidRPr="00746BCD">
        <w:rPr>
          <w:rFonts w:ascii="Times New Roman" w:hAnsi="Times New Roman"/>
          <w:sz w:val="24"/>
          <w:lang w:val="en-GB"/>
        </w:rPr>
        <w:t>Sha</w:t>
      </w:r>
      <w:r w:rsidRPr="00746BCD">
        <w:rPr>
          <w:rFonts w:ascii="Menlo Bold" w:hAnsi="Menlo Bold" w:cs="Menlo Bold"/>
          <w:sz w:val="24"/>
          <w:lang w:val="en-GB"/>
        </w:rPr>
        <w:t>✕</w:t>
      </w:r>
      <w:r w:rsidRPr="00746BCD">
        <w:rPr>
          <w:rFonts w:ascii="Times New Roman" w:hAnsi="Times New Roman"/>
          <w:sz w:val="24"/>
          <w:lang w:val="en-GB"/>
        </w:rPr>
        <w:t>Col</w:t>
      </w:r>
      <w:proofErr w:type="spellEnd"/>
      <w:r w:rsidRPr="00746BCD">
        <w:rPr>
          <w:rFonts w:ascii="Times New Roman" w:hAnsi="Times New Roman"/>
          <w:sz w:val="24"/>
          <w:lang w:val="en-GB"/>
        </w:rPr>
        <w:t xml:space="preserve"> and </w:t>
      </w:r>
      <w:proofErr w:type="spellStart"/>
      <w:proofErr w:type="gramStart"/>
      <w:r>
        <w:rPr>
          <w:rFonts w:ascii="Times New Roman" w:hAnsi="Times New Roman"/>
          <w:sz w:val="24"/>
          <w:lang w:val="en-GB"/>
        </w:rPr>
        <w:t>Col</w:t>
      </w:r>
      <w:r w:rsidRPr="00746BCD">
        <w:rPr>
          <w:rFonts w:ascii="Menlo Bold" w:hAnsi="Menlo Bold" w:cs="Menlo Bold"/>
          <w:sz w:val="24"/>
          <w:lang w:val="en-GB"/>
        </w:rPr>
        <w:t>✕</w:t>
      </w:r>
      <w:r>
        <w:rPr>
          <w:rFonts w:ascii="Times New Roman" w:hAnsi="Times New Roman"/>
          <w:sz w:val="24"/>
          <w:lang w:val="en-GB"/>
        </w:rPr>
        <w:t>Sha</w:t>
      </w:r>
      <w:proofErr w:type="spellEnd"/>
      <w:r w:rsidRPr="00746BCD">
        <w:rPr>
          <w:rFonts w:ascii="Times New Roman" w:hAnsi="Times New Roman"/>
          <w:sz w:val="24"/>
          <w:lang w:val="en-GB"/>
        </w:rPr>
        <w:t>,</w:t>
      </w:r>
      <w:proofErr w:type="gramEnd"/>
      <w:r w:rsidRPr="00746BCD">
        <w:rPr>
          <w:rFonts w:ascii="Times New Roman" w:hAnsi="Times New Roman"/>
          <w:sz w:val="24"/>
          <w:lang w:val="en-GB"/>
        </w:rPr>
        <w:t xml:space="preserve"> analysed with linear mixed models with past treatment as fixed </w:t>
      </w:r>
      <w:r>
        <w:rPr>
          <w:rFonts w:ascii="Times New Roman" w:hAnsi="Times New Roman"/>
          <w:sz w:val="24"/>
          <w:lang w:val="en-GB"/>
        </w:rPr>
        <w:t xml:space="preserve">(shown below) </w:t>
      </w:r>
      <w:r w:rsidRPr="00746BCD">
        <w:rPr>
          <w:rFonts w:ascii="Times New Roman" w:hAnsi="Times New Roman"/>
          <w:sz w:val="24"/>
          <w:lang w:val="en-GB"/>
        </w:rPr>
        <w:t>and tray as random factors, separately for each G4 treatment and genotype.</w:t>
      </w: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36"/>
        <w:gridCol w:w="1940"/>
        <w:gridCol w:w="283"/>
        <w:gridCol w:w="1223"/>
        <w:gridCol w:w="993"/>
        <w:gridCol w:w="283"/>
        <w:gridCol w:w="1238"/>
        <w:gridCol w:w="1083"/>
      </w:tblGrid>
      <w:tr w:rsidR="002B5664" w:rsidRPr="00746BCD" w14:paraId="2762D3D4" w14:textId="77777777" w:rsidTr="008B6349">
        <w:trPr>
          <w:trHeight w:val="300"/>
        </w:trPr>
        <w:tc>
          <w:tcPr>
            <w:tcW w:w="1336" w:type="dxa"/>
            <w:vAlign w:val="center"/>
          </w:tcPr>
          <w:p w14:paraId="5B19C62E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bookmarkStart w:id="0" w:name="_GoBack"/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6D4AEBA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 xml:space="preserve">G4 Treatment </w:t>
            </w:r>
          </w:p>
        </w:tc>
        <w:tc>
          <w:tcPr>
            <w:tcW w:w="283" w:type="dxa"/>
            <w:vAlign w:val="center"/>
            <w:hideMark/>
          </w:tcPr>
          <w:p w14:paraId="283FCB25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2216" w:type="dxa"/>
            <w:gridSpan w:val="2"/>
            <w:shd w:val="clear" w:color="auto" w:fill="auto"/>
            <w:noWrap/>
            <w:vAlign w:val="center"/>
            <w:hideMark/>
          </w:tcPr>
          <w:p w14:paraId="32611F69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Heat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2FED83C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2321" w:type="dxa"/>
            <w:gridSpan w:val="2"/>
            <w:shd w:val="clear" w:color="auto" w:fill="auto"/>
            <w:noWrap/>
            <w:vAlign w:val="center"/>
            <w:hideMark/>
          </w:tcPr>
          <w:p w14:paraId="15BA4E84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Control</w:t>
            </w:r>
          </w:p>
        </w:tc>
      </w:tr>
      <w:tr w:rsidR="002B5664" w:rsidRPr="00746BCD" w14:paraId="440C5456" w14:textId="77777777" w:rsidTr="008B6349">
        <w:trPr>
          <w:trHeight w:val="300"/>
        </w:trPr>
        <w:tc>
          <w:tcPr>
            <w:tcW w:w="1336" w:type="dxa"/>
            <w:vAlign w:val="center"/>
          </w:tcPr>
          <w:p w14:paraId="1565367F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F1 hybrid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6E86EBD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Phenotypic trait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DED493C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 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31F7750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  <w:t>F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-value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3930FCEC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  <w:t>P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-</w:t>
            </w:r>
            <w:proofErr w:type="spellStart"/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value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763C0CE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  <w:t>F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-valu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8E854DC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  <w:t>P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-</w:t>
            </w:r>
            <w:proofErr w:type="spellStart"/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value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2B5664" w:rsidRPr="00746BCD" w14:paraId="46C712C4" w14:textId="77777777" w:rsidTr="008B6349">
        <w:trPr>
          <w:trHeight w:val="300"/>
        </w:trPr>
        <w:tc>
          <w:tcPr>
            <w:tcW w:w="1336" w:type="dxa"/>
            <w:vAlign w:val="center"/>
          </w:tcPr>
          <w:p w14:paraId="280C4DF8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proofErr w:type="spellStart"/>
            <w:r w:rsidRPr="00746BCD">
              <w:rPr>
                <w:rFonts w:ascii="Times New Roman" w:hAnsi="Times New Roman"/>
                <w:sz w:val="24"/>
                <w:lang w:val="en-GB"/>
              </w:rPr>
              <w:t>Sha</w:t>
            </w:r>
            <w:r w:rsidRPr="00746BCD">
              <w:rPr>
                <w:rFonts w:ascii="Menlo Bold" w:hAnsi="Menlo Bold" w:cs="Menlo Bold"/>
                <w:sz w:val="24"/>
                <w:lang w:val="en-GB"/>
              </w:rPr>
              <w:t>✕</w:t>
            </w:r>
            <w:r w:rsidRPr="00746BCD">
              <w:rPr>
                <w:rFonts w:ascii="Times New Roman" w:hAnsi="Times New Roman"/>
                <w:sz w:val="24"/>
                <w:lang w:val="en-GB"/>
              </w:rPr>
              <w:t>Col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B17FE0E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Diameter day 1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27A4C8E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08D7CBF7" w14:textId="77777777" w:rsidR="002B5664" w:rsidRPr="00746BCD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</w:rPr>
              <w:t>1.215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B8772E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81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4C0FF3F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4B0CDE11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&lt;0.001</w:t>
            </w:r>
            <w:r w:rsidRPr="00564888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4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47B00545" w14:textId="77777777" w:rsidR="002B5664" w:rsidRPr="00564888" w:rsidRDefault="002B5664" w:rsidP="00DC0EA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995</w:t>
            </w:r>
          </w:p>
        </w:tc>
      </w:tr>
      <w:tr w:rsidR="002B5664" w:rsidRPr="00746BCD" w14:paraId="1592B9ED" w14:textId="77777777" w:rsidTr="008B6349">
        <w:trPr>
          <w:trHeight w:val="300"/>
        </w:trPr>
        <w:tc>
          <w:tcPr>
            <w:tcW w:w="1336" w:type="dxa"/>
            <w:vAlign w:val="center"/>
          </w:tcPr>
          <w:p w14:paraId="5E27B5DA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478656E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Leaves day 1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9D802C2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3EEE7F21" w14:textId="77777777" w:rsidR="002B5664" w:rsidRPr="00746BCD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</w:rPr>
              <w:t>2.237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8FE6BC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81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1939AA7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26A0E923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&lt;0.001</w:t>
            </w:r>
            <w:r w:rsidRPr="00564888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3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061CAFD9" w14:textId="77777777" w:rsidR="002B5664" w:rsidRPr="00564888" w:rsidRDefault="002B5664" w:rsidP="00DC0EA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995</w:t>
            </w:r>
          </w:p>
        </w:tc>
      </w:tr>
      <w:tr w:rsidR="002B5664" w:rsidRPr="00746BCD" w14:paraId="2EF633F5" w14:textId="77777777" w:rsidTr="008B6349">
        <w:trPr>
          <w:trHeight w:val="300"/>
        </w:trPr>
        <w:tc>
          <w:tcPr>
            <w:tcW w:w="1336" w:type="dxa"/>
            <w:vAlign w:val="center"/>
          </w:tcPr>
          <w:p w14:paraId="38F38560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1508A44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Diameter FFD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9D53D1A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495E596" w14:textId="77777777" w:rsidR="002B5664" w:rsidRPr="00746BCD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</w:rPr>
              <w:t>0.519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5958ED9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99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595EF21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340385BA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355</w:t>
            </w:r>
            <w:r w:rsidRPr="00564888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3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062E0804" w14:textId="77777777" w:rsidR="002B5664" w:rsidRPr="00564888" w:rsidRDefault="002B5664" w:rsidP="00DC0E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995</w:t>
            </w:r>
          </w:p>
        </w:tc>
      </w:tr>
      <w:tr w:rsidR="002B5664" w:rsidRPr="00746BCD" w14:paraId="70541ADB" w14:textId="77777777" w:rsidTr="008B6349">
        <w:trPr>
          <w:trHeight w:val="300"/>
        </w:trPr>
        <w:tc>
          <w:tcPr>
            <w:tcW w:w="1336" w:type="dxa"/>
            <w:vAlign w:val="center"/>
          </w:tcPr>
          <w:p w14:paraId="363401D1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436712B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L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eaves FFD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7A0219D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5365735" w14:textId="77777777" w:rsidR="002B5664" w:rsidRPr="00746BCD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bCs/>
                <w:color w:val="000000"/>
                <w:sz w:val="24"/>
              </w:rPr>
              <w:t>5.176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BC578E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583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477D17B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73AC2EED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&lt;0.001</w:t>
            </w:r>
            <w:r w:rsidRPr="00564888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3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2F9132BC" w14:textId="77777777" w:rsidR="002B5664" w:rsidRPr="00564888" w:rsidRDefault="002B5664" w:rsidP="00DC0E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995</w:t>
            </w:r>
          </w:p>
        </w:tc>
      </w:tr>
      <w:tr w:rsidR="002B5664" w:rsidRPr="00746BCD" w14:paraId="3CD251B5" w14:textId="77777777" w:rsidTr="008B6349">
        <w:trPr>
          <w:trHeight w:val="300"/>
        </w:trPr>
        <w:tc>
          <w:tcPr>
            <w:tcW w:w="1336" w:type="dxa"/>
            <w:vAlign w:val="center"/>
          </w:tcPr>
          <w:p w14:paraId="6597251D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277B68E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Final height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5A34A70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46B9769" w14:textId="77777777" w:rsidR="002B5664" w:rsidRPr="00746BCD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</w:rPr>
              <w:t>1.107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9C6032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81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0236230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787AA75F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255</w:t>
            </w:r>
            <w:r w:rsidRPr="00564888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4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1473E2D9" w14:textId="77777777" w:rsidR="002B5664" w:rsidRPr="00564888" w:rsidRDefault="002B5664" w:rsidP="00DC0EA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995</w:t>
            </w:r>
          </w:p>
        </w:tc>
      </w:tr>
      <w:tr w:rsidR="002B5664" w:rsidRPr="00746BCD" w14:paraId="798AC999" w14:textId="77777777" w:rsidTr="008B6349">
        <w:trPr>
          <w:trHeight w:val="300"/>
        </w:trPr>
        <w:tc>
          <w:tcPr>
            <w:tcW w:w="1336" w:type="dxa"/>
            <w:vAlign w:val="center"/>
          </w:tcPr>
          <w:p w14:paraId="6B957367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lang w:val="en-GB"/>
              </w:rPr>
              <w:t>Col</w:t>
            </w:r>
            <w:r w:rsidRPr="00746BCD">
              <w:rPr>
                <w:rFonts w:ascii="Menlo Bold" w:hAnsi="Menlo Bold" w:cs="Menlo Bold"/>
                <w:sz w:val="24"/>
                <w:lang w:val="en-GB"/>
              </w:rPr>
              <w:t>✕</w:t>
            </w:r>
            <w:r>
              <w:rPr>
                <w:rFonts w:ascii="Times New Roman" w:hAnsi="Times New Roman"/>
                <w:sz w:val="24"/>
                <w:lang w:val="en-GB"/>
              </w:rPr>
              <w:t>Sha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5F7930C6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Diameter day 1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7510D99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0B836F1E" w14:textId="77777777" w:rsidR="002B5664" w:rsidRPr="00746BCD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</w:rPr>
              <w:t>2.605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4A7EC8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81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0EE90ED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3B3ABEDF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136</w:t>
            </w:r>
            <w:r w:rsidRPr="00564888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29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57B944A1" w14:textId="77777777" w:rsidR="002B5664" w:rsidRPr="00564888" w:rsidRDefault="002B5664" w:rsidP="00DC0E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995</w:t>
            </w:r>
          </w:p>
        </w:tc>
      </w:tr>
      <w:tr w:rsidR="002B5664" w:rsidRPr="00746BCD" w14:paraId="61996A96" w14:textId="77777777" w:rsidTr="008B6349">
        <w:trPr>
          <w:trHeight w:val="300"/>
        </w:trPr>
        <w:tc>
          <w:tcPr>
            <w:tcW w:w="1336" w:type="dxa"/>
            <w:vAlign w:val="center"/>
          </w:tcPr>
          <w:p w14:paraId="5C64EF1D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2736012E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Leaves day 1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DD80CCA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46F7B5F" w14:textId="77777777" w:rsidR="002B5664" w:rsidRPr="00746BCD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</w:rPr>
              <w:t>0.457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DCCB20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99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8693569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0732CC1F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007</w:t>
            </w:r>
            <w:r w:rsidRPr="00564888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28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42CD85F9" w14:textId="77777777" w:rsidR="002B5664" w:rsidRPr="00564888" w:rsidRDefault="002B5664" w:rsidP="00DC0E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995</w:t>
            </w:r>
          </w:p>
        </w:tc>
      </w:tr>
      <w:tr w:rsidR="002B5664" w:rsidRPr="00746BCD" w14:paraId="5DA444DC" w14:textId="77777777" w:rsidTr="008B6349">
        <w:trPr>
          <w:trHeight w:val="300"/>
        </w:trPr>
        <w:tc>
          <w:tcPr>
            <w:tcW w:w="1336" w:type="dxa"/>
            <w:vAlign w:val="center"/>
          </w:tcPr>
          <w:p w14:paraId="559AE11F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31BB39EE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Diameter FFD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6AA26DD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8A1F075" w14:textId="77777777" w:rsidR="002B5664" w:rsidRPr="00746BCD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</w:rPr>
              <w:t>1.211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92A23A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81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F66704C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27EEFCBC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002</w:t>
            </w:r>
            <w:r w:rsidRPr="00564888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28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16628C12" w14:textId="77777777" w:rsidR="002B5664" w:rsidRPr="00564888" w:rsidRDefault="002B5664" w:rsidP="00DC0E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995</w:t>
            </w:r>
          </w:p>
        </w:tc>
      </w:tr>
      <w:tr w:rsidR="002B5664" w:rsidRPr="00746BCD" w14:paraId="50F386F9" w14:textId="77777777" w:rsidTr="008B6349">
        <w:trPr>
          <w:trHeight w:val="300"/>
        </w:trPr>
        <w:tc>
          <w:tcPr>
            <w:tcW w:w="1336" w:type="dxa"/>
            <w:vAlign w:val="center"/>
          </w:tcPr>
          <w:p w14:paraId="01F2A037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53F90DDC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Leaves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 xml:space="preserve"> FFD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4958D64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85DDEFD" w14:textId="77777777" w:rsidR="002B5664" w:rsidRPr="00746BCD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</w:rPr>
              <w:t>0.016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406973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99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61A3CF0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77A0AD0F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009</w:t>
            </w:r>
            <w:r w:rsidRPr="00564888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28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6A1C0B89" w14:textId="77777777" w:rsidR="002B5664" w:rsidRPr="00564888" w:rsidRDefault="002B5664" w:rsidP="00DC0E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995</w:t>
            </w:r>
          </w:p>
        </w:tc>
      </w:tr>
      <w:tr w:rsidR="002B5664" w:rsidRPr="00746BCD" w14:paraId="459E1443" w14:textId="77777777" w:rsidTr="008B6349">
        <w:trPr>
          <w:trHeight w:val="300"/>
        </w:trPr>
        <w:tc>
          <w:tcPr>
            <w:tcW w:w="1336" w:type="dxa"/>
            <w:vAlign w:val="center"/>
          </w:tcPr>
          <w:p w14:paraId="298DD021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40765B61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Final height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79C6677" w14:textId="77777777" w:rsidR="002B5664" w:rsidRPr="00746BCD" w:rsidRDefault="002B5664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613AEFB" w14:textId="77777777" w:rsidR="002B5664" w:rsidRPr="00746BCD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746BCD">
              <w:rPr>
                <w:rFonts w:ascii="Times New Roman" w:eastAsia="Times New Roman" w:hAnsi="Times New Roman"/>
                <w:color w:val="000000"/>
                <w:sz w:val="24"/>
              </w:rPr>
              <w:t>1.614</w:t>
            </w:r>
            <w:r w:rsidRPr="00746BCD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2CC587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81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CA2868F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021116D6" w14:textId="77777777" w:rsidR="002B5664" w:rsidRPr="00564888" w:rsidRDefault="002B5664" w:rsidP="00DC0EA4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997</w:t>
            </w:r>
            <w:r w:rsidRPr="00564888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29</w:t>
            </w:r>
          </w:p>
        </w:tc>
        <w:tc>
          <w:tcPr>
            <w:tcW w:w="1083" w:type="dxa"/>
            <w:shd w:val="clear" w:color="auto" w:fill="auto"/>
            <w:tcMar>
              <w:right w:w="28" w:type="dxa"/>
            </w:tcMar>
            <w:vAlign w:val="center"/>
          </w:tcPr>
          <w:p w14:paraId="64A5BF05" w14:textId="77777777" w:rsidR="002B5664" w:rsidRPr="00564888" w:rsidRDefault="002B5664" w:rsidP="00DC0EA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564888">
              <w:rPr>
                <w:rFonts w:ascii="Times New Roman" w:eastAsia="Times New Roman" w:hAnsi="Times New Roman"/>
                <w:color w:val="000000"/>
                <w:sz w:val="24"/>
              </w:rPr>
              <w:t>0.815</w:t>
            </w:r>
          </w:p>
        </w:tc>
      </w:tr>
    </w:tbl>
    <w:bookmarkEnd w:id="0"/>
    <w:p w14:paraId="5C7C18F8" w14:textId="77777777" w:rsidR="002B5664" w:rsidRPr="00746BCD" w:rsidRDefault="002B5664" w:rsidP="002B5664">
      <w:pPr>
        <w:tabs>
          <w:tab w:val="left" w:pos="1147"/>
        </w:tabs>
        <w:spacing w:line="480" w:lineRule="auto"/>
        <w:rPr>
          <w:rFonts w:ascii="Times New Roman" w:hAnsi="Times New Roman"/>
          <w:sz w:val="24"/>
        </w:rPr>
      </w:pPr>
      <w:proofErr w:type="spellStart"/>
      <w:proofErr w:type="gramStart"/>
      <w:r w:rsidRPr="00746BCD">
        <w:rPr>
          <w:rFonts w:ascii="Times New Roman" w:eastAsia="Times New Roman" w:hAnsi="Times New Roman"/>
          <w:color w:val="000000"/>
          <w:sz w:val="24"/>
          <w:vertAlign w:val="superscript"/>
        </w:rPr>
        <w:t>b</w:t>
      </w:r>
      <w:r w:rsidRPr="00746BCD">
        <w:rPr>
          <w:rFonts w:ascii="Times New Roman" w:hAnsi="Times New Roman"/>
          <w:sz w:val="24"/>
        </w:rPr>
        <w:t>P</w:t>
      </w:r>
      <w:proofErr w:type="spellEnd"/>
      <w:proofErr w:type="gramEnd"/>
      <w:r w:rsidRPr="00746BCD">
        <w:rPr>
          <w:rFonts w:ascii="Times New Roman" w:hAnsi="Times New Roman"/>
          <w:sz w:val="24"/>
        </w:rPr>
        <w:t xml:space="preserve">-values were corrected for multiple testing according to </w:t>
      </w:r>
      <w:proofErr w:type="spellStart"/>
      <w:r w:rsidRPr="00746BCD">
        <w:rPr>
          <w:rFonts w:ascii="Times New Roman" w:hAnsi="Times New Roman"/>
          <w:sz w:val="24"/>
        </w:rPr>
        <w:t>Benjamini</w:t>
      </w:r>
      <w:proofErr w:type="spellEnd"/>
      <w:r w:rsidRPr="00746BCD">
        <w:rPr>
          <w:rFonts w:ascii="Times New Roman" w:hAnsi="Times New Roman"/>
          <w:sz w:val="24"/>
        </w:rPr>
        <w:t xml:space="preserve"> and Hochberg (1995), which leads to identical P-values for some non-significant traits.</w:t>
      </w:r>
    </w:p>
    <w:p w14:paraId="1FD6B8A3" w14:textId="77777777" w:rsidR="00625699" w:rsidRDefault="008B6349"/>
    <w:sectPr w:rsidR="00625699" w:rsidSect="006256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664"/>
    <w:rsid w:val="002B5664"/>
    <w:rsid w:val="004D276B"/>
    <w:rsid w:val="00553FE8"/>
    <w:rsid w:val="008B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C645B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664"/>
    <w:rPr>
      <w:rFonts w:ascii="Verdana" w:hAnsi="Verdana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664"/>
    <w:rPr>
      <w:rFonts w:ascii="Verdana" w:hAnsi="Verdana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Macintosh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</dc:creator>
  <cp:keywords/>
  <dc:description/>
  <cp:lastModifiedBy>L S</cp:lastModifiedBy>
  <cp:revision>2</cp:revision>
  <dcterms:created xsi:type="dcterms:W3CDTF">2012-11-21T16:48:00Z</dcterms:created>
  <dcterms:modified xsi:type="dcterms:W3CDTF">2012-11-21T17:00:00Z</dcterms:modified>
</cp:coreProperties>
</file>